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5D5EB" w14:textId="77777777" w:rsidR="00D55CAA" w:rsidRPr="00CB151A" w:rsidRDefault="00D55CAA" w:rsidP="00D55CAA">
      <w:pPr>
        <w:tabs>
          <w:tab w:val="left" w:pos="6120"/>
        </w:tabs>
        <w:spacing w:after="120"/>
        <w:ind w:left="270" w:right="3240"/>
      </w:pPr>
      <w:r w:rsidRPr="00CB151A"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8B90330" wp14:editId="3CBBED74">
                <wp:simplePos x="0" y="0"/>
                <wp:positionH relativeFrom="column">
                  <wp:posOffset>180975</wp:posOffset>
                </wp:positionH>
                <wp:positionV relativeFrom="paragraph">
                  <wp:posOffset>200659</wp:posOffset>
                </wp:positionV>
                <wp:extent cx="1771650" cy="0"/>
                <wp:effectExtent l="0" t="0" r="6350" b="0"/>
                <wp:wrapNone/>
                <wp:docPr id="3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5ECAFF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14.25pt;margin-top:15.8pt;width:139.5pt;height:0;z-index:251659264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mXzjf0BAADGAwAADgAAAGRycy9lMm9Eb2MueG1srFPLjtswDLwX6D8Iuie2s3kacRYLJ+ll2w2w&#10;2w9QJNkWaouCpMQJiv57KeXRbXsr6oNAieSQnKGXj6euJUdpnQJd0GyYUiI1B6F0XdCvb9vBnBLn&#10;mRasBS0LepaOPq4+flj2JpcjaKAV0hIE0S7vTUEb702eJI43smNuCEZqdFZgO+bxautEWNYjetcm&#10;ozSdJj1YYSxw6Ry+ri9Ouor4VSW5f6kqJz1pC4q9+XjaeO7DmayWLK8tM43i1zbYP3TRMaWx6B1q&#10;zTwjB6v+guoUt+Cg8kMOXQJVpbiMM+A0WfrHNK8NMzLOguQ4c6fJ/T9Y/uW4s0SJgj5QolmHEj0d&#10;PMTKZBTo6Y3LMarUOxsG5Cf9ap6Bf3NEQ9kwXcsY/HY2mJuFjOS3lHBxBovs+88gMIYhfuTqVNku&#10;QCIL5BQlOd8lkSdPOD5ms1k2naBy/OZLWH5LNNb5TxI6EoyCOm+ZqhtfgtYoPNgslmHHZ+dDWyy/&#10;JYSqGraqbaP+rSZ9QReT0SQmOGiVCM4Q5my9L1tLjixsUPzijOh5H2bhoEUEayQTm6vtmWovNhZv&#10;dcDDwbCdq3VZke+LdLGZb+bjwXg03QzGqRCDp205Hky32WyyfliX5Tr7ca16y48kB14vCu1BnHf2&#10;Rj4uS5z3uthhG9/fo0S/fr/VTwAAAP//AwBQSwMEFAAGAAgAAAAhAEgQrRzdAAAACAEAAA8AAABk&#10;cnMvZG93bnJldi54bWxMj8FOwzAQRO9I/IO1SFwQtZOqpQ1xqgqJA0faSlzdeJsE4nUUO03o17OI&#10;QznuzGj2Tb6ZXCvO2IfGk4ZkpkAgld42VGk47F8fVyBCNGRN6wk1fGOATXF7k5vM+pHe8byLleAS&#10;CpnRUMfYZVKGskZnwsx3SOydfO9M5LOvpO3NyOWulalSS+lMQ/yhNh2+1Fh+7QanAcOwSNR27arD&#10;22V8+Egvn2O31/r+bto+g4g4xWsYfvEZHQpmOvqBbBCthnS14KSGebIEwf5cPbFw/BNkkcv/A4of&#10;AAAA//8DAFBLAQItABQABgAIAAAAIQDkmcPA+wAAAOEBAAATAAAAAAAAAAAAAAAAAAAAAABbQ29u&#10;dGVudF9UeXBlc10ueG1sUEsBAi0AFAAGAAgAAAAhACOyauHXAAAAlAEAAAsAAAAAAAAAAAAAAAAA&#10;LAEAAF9yZWxzLy5yZWxzUEsBAi0AFAAGAAgAAAAhAPpl8439AQAAxgMAAA4AAAAAAAAAAAAAAAAA&#10;LAIAAGRycy9lMm9Eb2MueG1sUEsBAi0AFAAGAAgAAAAhAEgQrRzdAAAACAEAAA8AAAAAAAAAAAAA&#10;AAAAVQQAAGRycy9kb3ducmV2LnhtbFBLBQYAAAAABAAEAPMAAABfBQAAAAA=&#10;"/>
            </w:pict>
          </mc:Fallback>
        </mc:AlternateContent>
      </w:r>
      <w:r w:rsidRPr="00CB151A">
        <w:rPr>
          <w:rFonts w:ascii="Arial" w:hAnsi="Arial" w:cs="Arial"/>
          <w:b/>
          <w:sz w:val="22"/>
          <w:szCs w:val="22"/>
        </w:rPr>
        <w:t xml:space="preserve"> S2 Table. </w:t>
      </w:r>
      <w:r w:rsidRPr="00CB151A">
        <w:rPr>
          <w:b/>
        </w:rPr>
        <w:t>Beneficial mutations.</w:t>
      </w:r>
      <w:r w:rsidRPr="00CB151A">
        <w:t xml:space="preserve"> </w:t>
      </w:r>
      <w:bookmarkStart w:id="0" w:name="_GoBack"/>
      <w:bookmarkEnd w:id="0"/>
      <w:r w:rsidRPr="00CB151A">
        <w:tab/>
      </w:r>
      <w:r w:rsidRPr="00CB151A">
        <w:tab/>
      </w:r>
    </w:p>
    <w:p w14:paraId="2D7C7848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  <w:tab w:val="center" w:pos="6660"/>
        </w:tabs>
        <w:spacing w:after="120"/>
        <w:ind w:left="450"/>
      </w:pPr>
      <w:r w:rsidRPr="00CB151A"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10914AA5" wp14:editId="30E944B4">
                <wp:simplePos x="0" y="0"/>
                <wp:positionH relativeFrom="column">
                  <wp:posOffset>180975</wp:posOffset>
                </wp:positionH>
                <wp:positionV relativeFrom="paragraph">
                  <wp:posOffset>224154</wp:posOffset>
                </wp:positionV>
                <wp:extent cx="1771650" cy="0"/>
                <wp:effectExtent l="0" t="0" r="6350" b="0"/>
                <wp:wrapNone/>
                <wp:docPr id="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71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9E946" id="AutoShape 4" o:spid="_x0000_s1026" type="#_x0000_t32" style="position:absolute;margin-left:14.25pt;margin-top:17.65pt;width:139.5pt;height:0;z-index:25166028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0zgr/0BAADGAwAADgAAAGRycy9lMm9Eb2MueG1srFNNj9owEL1X6n+wfIckFFiICKtVgF62LdJu&#10;f4CxHWLV8Vi2IaCq/71j89Fte6uagzX2zLyZeW+yeDx1mhyl8wpMRYthTok0HIQy+4p+fd0MZpT4&#10;wIxgGoys6Fl6+rh8/27R21KOoAUtpCMIYnzZ24q2IdgyyzxvZcf8EKw06GzAdSzg1e0z4ViP6J3O&#10;Rnk+zXpwwjrg0nt8XV2cdJnwm0by8KVpvAxEVxR7C+l06dzFM1suWLl3zLaKX9tg/9BFx5TBoneo&#10;FQuMHJz6C6pT3IGHJgw5dBk0jeIyzYDTFPkf07y0zMo0C5Lj7Z0m//9g+efj1hElKjqixLAOJXo6&#10;BEiVyTjS01tfYlRtti4OyE/mxT4D/+aJgbplZi9T8OvZYm4RM7LfUuLFWyyy6z+BwBiG+ImrU+O6&#10;CIkskFOS5HyXRJ4C4fhYPDwU0wkqx2++jJW3ROt8+CihI9GoqA+OqX0bajAGhQdXpDLs+OxDbIuV&#10;t4RY1cBGaZ3014b0FZ1PRpOU4EErEZ0xzLv9rtaOHFncoPSlGdHzNszBwYgE1kom1lc7MKUvNhbX&#10;JuLhYNjO1bqsyPd5Pl/P1rPxYDyargfjXIjB06YeD6ab4mGy+rCq61Xx41r1lp9IjrxeFNqBOG/d&#10;jXxcljTvdbHjNr69J4l+/X7LnwAAAP//AwBQSwMEFAAGAAgAAAAhABasua/cAAAACAEAAA8AAABk&#10;cnMvZG93bnJldi54bWxMj8FOwzAQRO9I/IO1SFxQazdRoA1xqgqJA0faSlzdeEkC8TqKnSb061nE&#10;AY47M5p9U2xn14kzDqH1pGG1VCCQKm9bqjUcD8+LNYgQDVnTeUINXxhgW15fFSa3fqJXPO9jLbiE&#10;Qm40NDH2uZShatCZsPQ9EnvvfnAm8jnU0g5m4nLXyUSpe+lMS/yhMT0+NVh97kenAcOYrdRu4+rj&#10;y2W6e0suH1N/0Pr2Zt49gog4x78w/OAzOpTMdPIj2SA6Dck646SGNEtBsJ+qBxZOv4IsC/l/QPkN&#10;AAD//wMAUEsBAi0AFAAGAAgAAAAhAOSZw8D7AAAA4QEAABMAAAAAAAAAAAAAAAAAAAAAAFtDb250&#10;ZW50X1R5cGVzXS54bWxQSwECLQAUAAYACAAAACEAI7Jq4dcAAACUAQAACwAAAAAAAAAAAAAAAAAs&#10;AQAAX3JlbHMvLnJlbHNQSwECLQAUAAYACAAAACEAf0zgr/0BAADGAwAADgAAAAAAAAAAAAAAAAAs&#10;AgAAZHJzL2Uyb0RvYy54bWxQSwECLQAUAAYACAAAACEAFqy5r9wAAAAIAQAADwAAAAAAAAAAAAAA&#10;AABVBAAAZHJzL2Rvd25yZXYueG1sUEsFBgAAAAAEAAQA8wAAAF4FAAAAAA==&#10;"/>
            </w:pict>
          </mc:Fallback>
        </mc:AlternateContent>
      </w:r>
      <w:r w:rsidRPr="00CB151A">
        <w:t>Mutant</w:t>
      </w:r>
      <w:r w:rsidRPr="00CB151A">
        <w:tab/>
        <w:t>Fitness effect</w:t>
      </w:r>
      <w:r w:rsidRPr="00CB151A">
        <w:tab/>
      </w:r>
      <w:r w:rsidRPr="00CB151A">
        <w:tab/>
      </w:r>
      <w:r w:rsidRPr="00CB151A">
        <w:tab/>
      </w:r>
      <w:r w:rsidRPr="00CB151A">
        <w:tab/>
      </w:r>
      <w:r w:rsidRPr="00CB151A">
        <w:tab/>
      </w:r>
    </w:p>
    <w:p w14:paraId="1B1F28D1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R373E</w:t>
      </w:r>
      <w:r w:rsidRPr="00CB151A">
        <w:tab/>
        <w:t>0.36</w:t>
      </w:r>
      <w:r w:rsidRPr="00CB151A">
        <w:tab/>
      </w:r>
    </w:p>
    <w:p w14:paraId="156D986B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R373K</w:t>
      </w:r>
      <w:r w:rsidRPr="00CB151A">
        <w:tab/>
        <w:t>0.34</w:t>
      </w:r>
    </w:p>
    <w:p w14:paraId="287D0715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R373N</w:t>
      </w:r>
      <w:r w:rsidRPr="00CB151A">
        <w:tab/>
        <w:t>0.24</w:t>
      </w:r>
    </w:p>
    <w:p w14:paraId="5F856BAC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R373Q</w:t>
      </w:r>
      <w:r w:rsidRPr="00CB151A">
        <w:tab/>
        <w:t>0.43</w:t>
      </w:r>
    </w:p>
    <w:p w14:paraId="1C80846C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S375F</w:t>
      </w:r>
      <w:r w:rsidRPr="00CB151A">
        <w:tab/>
        <w:t>0.63</w:t>
      </w:r>
    </w:p>
    <w:p w14:paraId="0964DC09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S375H</w:t>
      </w:r>
      <w:r w:rsidRPr="00CB151A">
        <w:tab/>
        <w:t>0.63</w:t>
      </w:r>
    </w:p>
    <w:p w14:paraId="7D59EC9A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S375T</w:t>
      </w:r>
      <w:r w:rsidRPr="00CB151A">
        <w:tab/>
        <w:t>0.44</w:t>
      </w:r>
    </w:p>
    <w:p w14:paraId="7DD6DE02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S375W</w:t>
      </w:r>
      <w:r w:rsidRPr="00CB151A">
        <w:tab/>
        <w:t>0.36</w:t>
      </w:r>
    </w:p>
    <w:p w14:paraId="370FDB8D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S375Y</w:t>
      </w:r>
      <w:r w:rsidRPr="00CB151A">
        <w:tab/>
        <w:t>0.64</w:t>
      </w:r>
    </w:p>
    <w:p w14:paraId="76668E8E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N377L</w:t>
      </w:r>
      <w:r w:rsidRPr="00CB151A">
        <w:tab/>
        <w:t>0.16</w:t>
      </w:r>
    </w:p>
    <w:p w14:paraId="5777D1B9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N377T</w:t>
      </w:r>
      <w:r w:rsidRPr="00CB151A">
        <w:tab/>
        <w:t>0.18</w:t>
      </w:r>
    </w:p>
    <w:p w14:paraId="2AB59507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ind w:left="450"/>
      </w:pPr>
      <w:r w:rsidRPr="00CB151A">
        <w:t>N377V</w:t>
      </w:r>
      <w:r w:rsidRPr="00CB151A">
        <w:tab/>
        <w:t>0.49</w:t>
      </w:r>
      <w:r w:rsidRPr="00CB151A">
        <w:tab/>
      </w:r>
      <w:r w:rsidRPr="00CB151A">
        <w:tab/>
      </w:r>
      <w:r w:rsidRPr="00CB151A">
        <w:tab/>
      </w:r>
    </w:p>
    <w:p w14:paraId="1322F9D3" w14:textId="77777777" w:rsidR="00D55CAA" w:rsidRPr="00CB151A" w:rsidRDefault="00D55CAA" w:rsidP="00D55CAA">
      <w:pPr>
        <w:tabs>
          <w:tab w:val="center" w:pos="2160"/>
          <w:tab w:val="center" w:pos="3780"/>
          <w:tab w:val="center" w:pos="5220"/>
        </w:tabs>
        <w:spacing w:after="120"/>
        <w:ind w:left="450"/>
      </w:pPr>
      <w:r w:rsidRPr="00CB151A"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7FFD8008" wp14:editId="3B25C085">
                <wp:simplePos x="0" y="0"/>
                <wp:positionH relativeFrom="column">
                  <wp:posOffset>180975</wp:posOffset>
                </wp:positionH>
                <wp:positionV relativeFrom="paragraph">
                  <wp:posOffset>184149</wp:posOffset>
                </wp:positionV>
                <wp:extent cx="1762125" cy="0"/>
                <wp:effectExtent l="0" t="0" r="0" b="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621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182777" id="AutoShape 3" o:spid="_x0000_s1026" type="#_x0000_t32" style="position:absolute;margin-left:14.25pt;margin-top:14.5pt;width:138.75pt;height:0;z-index:251661312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CU3oPsBAADGAwAADgAAAGRycy9lMm9Eb2MueG1srFNNb9swDL0P2H8QdE9tp0maGHGKwkl26dYA&#10;7X6AIsmxMFkUJCVOMOy/j1I+tnW3YT4Ioki+Rz7S88djp8lBOq/AVLS4yymRhoNQZlfRr2/rwZQS&#10;H5gRTIORFT1JTx8XHz/Me1vKIbSghXQEQYwve1vRNgRbZpnnreyYvwMrDTobcB0LaLpdJhzrEb3T&#10;2TDPJ1kPTlgHXHqPr8uzky4SftNIHl6axstAdEWxtpBOl85tPLPFnJU7x2yr+KUM9g9VdEwZJL1B&#10;LVlgZO/UX1Cd4g48NOGOQ5dB0yguUw/YTZG/6+a1ZVamXlAcb28y+f8Hy78cNo4ogbOjxLAOR/S0&#10;D5CYyX2Up7e+xKjabFxskB/Nq30G/s0TA3XLzE6m4LeTxdwiZmR/pETDWyTZ9p9BYAxD/KTVsXFd&#10;hEQVyDGN5HQbiTwGwvGxeJgMi+GYEn71Zay8JlrnwycJHYmXivrgmNq1oQZjcPDgikTDDs8+xLJY&#10;eU2IrAbWSus0f21IX9HZGHmix4NWIjqT4XbbWjtyYHGD0pd6fBfmYG9EAmslE6vLPTClz3ck1ybi&#10;YWNYzuV2XpHvs3y2mq6mo8FoOFkNRrkQg6d1PRpM1sXDeHm/rOtl8ePCes1PIkddzxPagjht3FV8&#10;XJbU72Wx4zb+bqcR/fr9Fj8BAAD//wMAUEsDBBQABgAIAAAAIQAOZOYV2wAAAAgBAAAPAAAAZHJz&#10;L2Rvd25yZXYueG1sTE/LbsIwELwj9R+srdQLKjapQBDiIFSphx4LSL2aeJuExusodkjK13crDvS0&#10;jxnNI9uOrhEX7ELtScN8pkAgFd7WVGo4Ht6eVyBCNGRN4wk1/GCAbf4wyUxq/UAfeNnHUrAIhdRo&#10;qGJsUylDUaEzYeZbJMa+fOdM5LMrpe3MwOKukYlSS+lMTexQmRZfKyy+973TgKFfzNVu7crj+3WY&#10;fibX89AetH56HHcbEBHHeCfDX3yODjlnOvmebBCNhmS1YCbPNVdi/EUteTndHjLP5P8C+S8AAAD/&#10;/wMAUEsBAi0AFAAGAAgAAAAhAOSZw8D7AAAA4QEAABMAAAAAAAAAAAAAAAAAAAAAAFtDb250ZW50&#10;X1R5cGVzXS54bWxQSwECLQAUAAYACAAAACEAI7Jq4dcAAACUAQAACwAAAAAAAAAAAAAAAAAsAQAA&#10;X3JlbHMvLnJlbHNQSwECLQAUAAYACAAAACEAyCU3oPsBAADGAwAADgAAAAAAAAAAAAAAAAAsAgAA&#10;ZHJzL2Uyb0RvYy54bWxQSwECLQAUAAYACAAAACEADmTmFdsAAAAIAQAADwAAAAAAAAAAAAAAAABT&#10;BAAAZHJzL2Rvd25yZXYueG1sUEsFBgAAAAAEAAQA8wAAAFsFAAAAAA==&#10;"/>
            </w:pict>
          </mc:Fallback>
        </mc:AlternateContent>
      </w:r>
      <w:r w:rsidRPr="00CB151A">
        <w:t>G380P</w:t>
      </w:r>
      <w:r w:rsidRPr="00CB151A">
        <w:tab/>
        <w:t>0.27</w:t>
      </w:r>
    </w:p>
    <w:p w14:paraId="3FD6C3AF" w14:textId="77777777" w:rsidR="00A4361C" w:rsidRDefault="00A4361C"/>
    <w:sectPr w:rsidR="00A4361C" w:rsidSect="001B2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CAA"/>
    <w:rsid w:val="001B277E"/>
    <w:rsid w:val="00A4361C"/>
    <w:rsid w:val="00D5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FA4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55CAA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Macintosh Word</Application>
  <DocSecurity>0</DocSecurity>
  <Lines>1</Lines>
  <Paragraphs>1</Paragraphs>
  <ScaleCrop>false</ScaleCrop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ham, Paul</dc:creator>
  <cp:keywords/>
  <dc:description/>
  <cp:lastModifiedBy>Clapham, Paul</cp:lastModifiedBy>
  <cp:revision>1</cp:revision>
  <dcterms:created xsi:type="dcterms:W3CDTF">2016-10-13T19:21:00Z</dcterms:created>
  <dcterms:modified xsi:type="dcterms:W3CDTF">2016-10-13T19:21:00Z</dcterms:modified>
</cp:coreProperties>
</file>